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7D06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bookmarkStart w:id="3" w:name="_GoBack"/>
      <w:bookmarkEnd w:id="3"/>
      <w:r>
        <w:rPr>
          <w:rFonts w:ascii="Times New Roman" w:hAnsi="Times New Roman" w:cs="Times New Roman"/>
          <w:b/>
        </w:rPr>
        <w:t xml:space="preserve"> The search parameters and resource in Web of science</w:t>
      </w:r>
    </w:p>
    <w:tbl>
      <w:tblPr>
        <w:tblStyle w:val="4"/>
        <w:tblpPr w:leftFromText="180" w:rightFromText="180" w:vertAnchor="page" w:horzAnchor="margin" w:tblpY="2325"/>
        <w:tblW w:w="137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670"/>
        <w:gridCol w:w="992"/>
        <w:gridCol w:w="850"/>
        <w:gridCol w:w="3119"/>
        <w:gridCol w:w="850"/>
        <w:gridCol w:w="1134"/>
      </w:tblGrid>
      <w:tr w14:paraId="68883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59B0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Resource</w:t>
            </w:r>
          </w:p>
        </w:tc>
        <w:tc>
          <w:tcPr>
            <w:tcW w:w="56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F8A7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Quick add keywords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0EFB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ort By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AA30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ilters</w:t>
            </w:r>
          </w:p>
        </w:tc>
        <w:tc>
          <w:tcPr>
            <w:tcW w:w="311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19F4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7606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9C6E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ime (UTC+8)</w:t>
            </w:r>
          </w:p>
        </w:tc>
      </w:tr>
      <w:tr w14:paraId="462B7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</w:trPr>
        <w:tc>
          <w:tcPr>
            <w:tcW w:w="1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DB0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Web of science</w:t>
            </w:r>
          </w:p>
        </w:tc>
        <w:tc>
          <w:tcPr>
            <w:tcW w:w="5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CC5F55">
            <w:pPr>
              <w:pStyle w:val="8"/>
              <w:widowControl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. </w:t>
            </w: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ffusion kurtosis imaging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; 2. </w:t>
            </w:r>
            <w:bookmarkStart w:id="1" w:name="OLE_LINK2"/>
            <w:bookmarkStart w:id="2" w:name="OLE_LINK3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ffusional kurtosis</w:t>
            </w:r>
            <w:bookmarkEnd w:id="1"/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maging;</w:t>
            </w:r>
          </w:p>
          <w:p w14:paraId="51EFD11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 DKI; 4. diffusion kurtosis imaging DKI; 5. mean kurtosis;</w:t>
            </w:r>
          </w:p>
          <w:p w14:paraId="2CBAD41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 diffusion kurtosis; 7. histogram analysis; 8. diffusional kurtosis; 9. Non Gaussian diffusion; 10. Intravoxel incoherent motion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4BE2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E43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FC706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((((((glioma molecular subtype) OR (glioma genotyping)) OR (glioma)) OR (Glioblastoma)) OR (Astrocytoma)) OR (Oligodendroglioma)) AND (DKI)) OR (Diffusion Kurtosis Imaging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AA1A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1659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/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 17:32:45</w:t>
            </w:r>
          </w:p>
        </w:tc>
      </w:tr>
    </w:tbl>
    <w:p w14:paraId="577265B4"/>
    <w:sectPr>
      <w:pgSz w:w="16839" w:h="1190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58"/>
    <w:rsid w:val="001D09F4"/>
    <w:rsid w:val="00497231"/>
    <w:rsid w:val="00542A73"/>
    <w:rsid w:val="005E3176"/>
    <w:rsid w:val="005E5A83"/>
    <w:rsid w:val="00755564"/>
    <w:rsid w:val="007831BF"/>
    <w:rsid w:val="00814E58"/>
    <w:rsid w:val="00AA25F1"/>
    <w:rsid w:val="00B36CAA"/>
    <w:rsid w:val="00B43CC3"/>
    <w:rsid w:val="00CC6280"/>
    <w:rsid w:val="00F63A01"/>
    <w:rsid w:val="00FD1B59"/>
    <w:rsid w:val="411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58494-5B65-43AA-8571-0B5AFB51A3D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40</Characters>
  <Lines>4</Lines>
  <Paragraphs>1</Paragraphs>
  <TotalTime>36</TotalTime>
  <ScaleCrop>false</ScaleCrop>
  <LinksUpToDate>false</LinksUpToDate>
  <CharactersWithSpaces>6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6:22:00Z</dcterms:created>
  <dc:creator>Z</dc:creator>
  <cp:lastModifiedBy>美式美惨咯</cp:lastModifiedBy>
  <dcterms:modified xsi:type="dcterms:W3CDTF">2025-04-14T10:02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M1MjljY2U0ZWI1NzZjMzljNTIxOTAzYzFiMWQ5OWIiLCJ1c2VySWQiOiIyODM3MzQ0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31D0A7C79414CB6B85BC8475D6E4EE8_12</vt:lpwstr>
  </property>
</Properties>
</file>